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BFF" w:rsidRDefault="00B94E76">
      <w:bookmarkStart w:id="0" w:name="_GoBack"/>
      <w:bookmarkEnd w:id="0"/>
      <w:r>
        <w:rPr>
          <w:noProof/>
        </w:rPr>
        <w:drawing>
          <wp:inline distT="0" distB="0" distL="0" distR="0" wp14:anchorId="09C0C31B" wp14:editId="4309A98B">
            <wp:extent cx="5943600" cy="29095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E76" w:rsidRDefault="00B94E76"/>
    <w:p w:rsidR="00B94E76" w:rsidRDefault="00B94E76"/>
    <w:p w:rsidR="00B94E76" w:rsidRDefault="00B94E76">
      <w:r>
        <w:rPr>
          <w:noProof/>
        </w:rPr>
        <w:drawing>
          <wp:inline distT="0" distB="0" distL="0" distR="0" wp14:anchorId="7F56A1A1" wp14:editId="39839261">
            <wp:extent cx="5943600" cy="13944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9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E76" w:rsidRDefault="00B94E76"/>
    <w:p w:rsidR="00B94E76" w:rsidRDefault="00B94E76">
      <w:r>
        <w:rPr>
          <w:noProof/>
        </w:rPr>
        <w:drawing>
          <wp:inline distT="0" distB="0" distL="0" distR="0" wp14:anchorId="3EBAFA07" wp14:editId="2616A341">
            <wp:extent cx="5943600" cy="161861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1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E76" w:rsidRPr="00B94E76" w:rsidRDefault="00B94E76" w:rsidP="00B94E76">
      <w:r w:rsidRPr="00B94E76">
        <w:t>Model 1: Contains participants only</w:t>
      </w:r>
    </w:p>
    <w:p w:rsidR="00B94E76" w:rsidRPr="00B94E76" w:rsidRDefault="00B94E76" w:rsidP="00B94E76">
      <w:r w:rsidRPr="00B94E76">
        <w:t>Model 2: Contains participants + Risk</w:t>
      </w:r>
    </w:p>
    <w:p w:rsidR="00B94E76" w:rsidRPr="00B94E76" w:rsidRDefault="00B94E76" w:rsidP="00B94E76">
      <w:r w:rsidRPr="00B94E76">
        <w:t>Model 3 contains participants + Risk +time point</w:t>
      </w:r>
    </w:p>
    <w:p w:rsidR="00B94E76" w:rsidRDefault="00B94E76"/>
    <w:sectPr w:rsidR="00B94E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E76"/>
    <w:rsid w:val="002F6172"/>
    <w:rsid w:val="00684AAE"/>
    <w:rsid w:val="00B94E76"/>
    <w:rsid w:val="00F2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61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1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61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1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3</dc:creator>
  <cp:lastModifiedBy>shirzad</cp:lastModifiedBy>
  <cp:revision>2</cp:revision>
  <dcterms:created xsi:type="dcterms:W3CDTF">2019-11-25T08:23:00Z</dcterms:created>
  <dcterms:modified xsi:type="dcterms:W3CDTF">2019-11-25T08:23:00Z</dcterms:modified>
</cp:coreProperties>
</file>